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E43" w:rsidRPr="006727AF" w:rsidRDefault="00172C18" w:rsidP="007920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7AF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80405F" w:rsidRPr="006727A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6727A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B470F" w:rsidRPr="006727AF">
        <w:rPr>
          <w:rFonts w:ascii="Times New Roman" w:hAnsi="Times New Roman"/>
          <w:b/>
          <w:bCs/>
          <w:sz w:val="24"/>
          <w:szCs w:val="24"/>
        </w:rPr>
        <w:t xml:space="preserve">Adjusted Odds Ratio of </w:t>
      </w:r>
      <w:r w:rsidR="00BB470F" w:rsidRPr="006727AF">
        <w:rPr>
          <w:rFonts w:ascii="Times New Roman" w:hAnsi="Times New Roman" w:cs="Times New Roman"/>
          <w:b/>
          <w:bCs/>
          <w:sz w:val="24"/>
          <w:szCs w:val="24"/>
        </w:rPr>
        <w:t>OOPE (medical expenses minus reimbursements)</w:t>
      </w:r>
      <w:r w:rsidR="00BB470F" w:rsidRPr="006727AF">
        <w:rPr>
          <w:rFonts w:ascii="Times New Roman" w:hAnsi="Times New Roman"/>
          <w:b/>
          <w:bCs/>
          <w:sz w:val="24"/>
          <w:szCs w:val="24"/>
        </w:rPr>
        <w:t xml:space="preserve"> by characteristics and its 95% </w:t>
      </w:r>
      <w:r w:rsidR="003D0A4E" w:rsidRPr="006727AF">
        <w:rPr>
          <w:rFonts w:ascii="Times New Roman" w:hAnsi="Times New Roman"/>
          <w:b/>
          <w:bCs/>
          <w:sz w:val="24"/>
          <w:szCs w:val="24"/>
        </w:rPr>
        <w:t xml:space="preserve">CI </w:t>
      </w:r>
      <w:r w:rsidRPr="006727AF">
        <w:rPr>
          <w:rFonts w:ascii="Times New Roman" w:hAnsi="Times New Roman" w:cs="Times New Roman"/>
          <w:b/>
          <w:bCs/>
          <w:sz w:val="24"/>
          <w:szCs w:val="24"/>
        </w:rPr>
        <w:t>(N=856*)</w:t>
      </w:r>
    </w:p>
    <w:tbl>
      <w:tblPr>
        <w:tblW w:w="9021" w:type="dxa"/>
        <w:tblInd w:w="-5" w:type="dxa"/>
        <w:tblLook w:val="04A0" w:firstRow="1" w:lastRow="0" w:firstColumn="1" w:lastColumn="0" w:noHBand="0" w:noVBand="1"/>
      </w:tblPr>
      <w:tblGrid>
        <w:gridCol w:w="1618"/>
        <w:gridCol w:w="3000"/>
        <w:gridCol w:w="1127"/>
        <w:gridCol w:w="829"/>
        <w:gridCol w:w="1385"/>
        <w:gridCol w:w="1062"/>
      </w:tblGrid>
      <w:tr w:rsidR="00D05911" w:rsidRPr="00D05911" w:rsidTr="00134F05">
        <w:trPr>
          <w:trHeight w:val="630"/>
        </w:trPr>
        <w:tc>
          <w:tcPr>
            <w:tcW w:w="457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haracteristic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djusted Odds Ratio 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 value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5 % Confidence Interval</w:t>
            </w:r>
          </w:p>
        </w:tc>
      </w:tr>
      <w:tr w:rsidR="00134F05" w:rsidRPr="00D05911" w:rsidTr="00134F05">
        <w:trPr>
          <w:trHeight w:val="630"/>
        </w:trPr>
        <w:tc>
          <w:tcPr>
            <w:tcW w:w="457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ower Limi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Upper Limit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der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n#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4C4ED0" w:rsidRPr="00A04B41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A04B4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04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A04B4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04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ome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A04B4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04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0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A04B4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04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A04B4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04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A04B4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04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58</w:t>
            </w:r>
          </w:p>
        </w:tc>
      </w:tr>
      <w:tr w:rsidR="004C4ED0" w:rsidRPr="001B3AD4" w:rsidTr="00134F05">
        <w:trPr>
          <w:trHeight w:val="42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sidence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ural#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rba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75</w:t>
            </w:r>
          </w:p>
        </w:tc>
      </w:tr>
      <w:tr w:rsidR="004C4ED0" w:rsidRPr="001B3AD4" w:rsidTr="00134F05">
        <w:trPr>
          <w:trHeight w:val="379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cial Group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#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3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77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B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1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16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2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32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PCE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1#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1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43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9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88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7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99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3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13</w:t>
            </w:r>
          </w:p>
        </w:tc>
      </w:tr>
      <w:tr w:rsidR="004C4ED0" w:rsidRPr="001B3AD4" w:rsidTr="00134F05">
        <w:trPr>
          <w:trHeight w:val="49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surance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Insurance#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4C4ED0" w:rsidRPr="001B3AD4" w:rsidTr="00134F05">
        <w:trPr>
          <w:trHeight w:val="37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5911" w:rsidRPr="00D05911" w:rsidRDefault="00204F02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vernment </w:t>
            </w:r>
            <w:bookmarkStart w:id="0" w:name="_GoBack"/>
            <w:bookmarkEnd w:id="0"/>
            <w:r w:rsidR="00D05911"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suranc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5</w:t>
            </w:r>
          </w:p>
        </w:tc>
      </w:tr>
      <w:tr w:rsidR="004C4ED0" w:rsidRPr="00246F31" w:rsidTr="00134F05">
        <w:trPr>
          <w:trHeight w:val="321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246F31" w:rsidRDefault="00356F55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pe</w:t>
            </w:r>
            <w:r w:rsidR="00D05911" w:rsidRPr="0024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Ailment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246F3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ection#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246F31" w:rsidRDefault="002A506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="00D05911" w:rsidRPr="0024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246F3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246F3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246F3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246F3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246F3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ncers</w:t>
            </w:r>
            <w:r w:rsidR="002A5061" w:rsidRPr="0024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246F31" w:rsidRDefault="00D05911" w:rsidP="00D05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ood Diseases+ Endocrine Metabolic, Nutritiona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5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94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ychiatric &amp; Neurologica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0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9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38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y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55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rdio-Vascula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37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spiratory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5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604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stro-Intestina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3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6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84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sculo-Skeletal+  Genito-Urinary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3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72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bstetric+ Childbirth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8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juri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0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29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911" w:rsidRPr="00D05911" w:rsidRDefault="00D05911" w:rsidP="00D0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+Skin+Ea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9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911" w:rsidRPr="00D05911" w:rsidRDefault="00D05911" w:rsidP="00D05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74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ED0" w:rsidRPr="00D05911" w:rsidRDefault="004C4ED0" w:rsidP="004C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vel of hospital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1B3AD4" w:rsidRDefault="004C4ED0" w:rsidP="004C4E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vate hospital#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ED0" w:rsidRPr="00D05911" w:rsidRDefault="004C4ED0" w:rsidP="004C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1B3AD4" w:rsidRDefault="004C4ED0" w:rsidP="004C4E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C/ANM/ASHA/AW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4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ED0" w:rsidRPr="00D05911" w:rsidRDefault="004C4ED0" w:rsidP="004C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1B3AD4" w:rsidRDefault="004C4ED0" w:rsidP="004C4E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C/dispensary/CHC/mobile medical uni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1</w:t>
            </w:r>
          </w:p>
        </w:tc>
      </w:tr>
      <w:tr w:rsidR="004C4ED0" w:rsidRPr="001B3AD4" w:rsidTr="00134F05">
        <w:trPr>
          <w:trHeight w:val="315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ED0" w:rsidRPr="00D05911" w:rsidRDefault="004C4ED0" w:rsidP="004C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1B3AD4" w:rsidRDefault="004C4ED0" w:rsidP="004C4E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blic hospital 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D0" w:rsidRPr="00D05911" w:rsidRDefault="004C4ED0" w:rsidP="004C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5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1</w:t>
            </w:r>
          </w:p>
        </w:tc>
      </w:tr>
    </w:tbl>
    <w:p w:rsidR="00D05911" w:rsidRPr="001B3AD4" w:rsidRDefault="001B3AD4" w:rsidP="00792090">
      <w:pPr>
        <w:rPr>
          <w:rFonts w:ascii="Times New Roman" w:hAnsi="Times New Roman" w:cs="Times New Roman"/>
          <w:sz w:val="24"/>
          <w:szCs w:val="24"/>
        </w:rPr>
      </w:pPr>
      <w:r w:rsidRPr="001B3AD4">
        <w:rPr>
          <w:rFonts w:ascii="Times New Roman" w:hAnsi="Times New Roman" w:cs="Times New Roman"/>
          <w:sz w:val="24"/>
          <w:szCs w:val="24"/>
        </w:rPr>
        <w:t>#Reference Group</w:t>
      </w:r>
      <w:r w:rsidR="005467EC">
        <w:rPr>
          <w:rFonts w:ascii="Times New Roman" w:hAnsi="Times New Roman" w:cs="Times New Roman"/>
          <w:sz w:val="24"/>
          <w:szCs w:val="24"/>
        </w:rPr>
        <w:t xml:space="preserve"> *Cancer cases had all incurred OOP expenses and therefore </w:t>
      </w:r>
      <w:r w:rsidR="000F6999">
        <w:rPr>
          <w:rFonts w:ascii="Times New Roman" w:hAnsi="Times New Roman" w:cs="Times New Roman"/>
          <w:sz w:val="24"/>
          <w:szCs w:val="24"/>
        </w:rPr>
        <w:t>cell frequency i</w:t>
      </w:r>
      <w:r w:rsidR="002668D3">
        <w:rPr>
          <w:rFonts w:ascii="Times New Roman" w:hAnsi="Times New Roman" w:cs="Times New Roman"/>
          <w:sz w:val="24"/>
          <w:szCs w:val="24"/>
        </w:rPr>
        <w:t>s zero</w:t>
      </w:r>
    </w:p>
    <w:p w:rsidR="00D05911" w:rsidRPr="001B3AD4" w:rsidRDefault="00D05911" w:rsidP="00792090">
      <w:pPr>
        <w:rPr>
          <w:rFonts w:ascii="Times New Roman" w:hAnsi="Times New Roman" w:cs="Times New Roman"/>
          <w:sz w:val="24"/>
          <w:szCs w:val="24"/>
        </w:rPr>
      </w:pPr>
    </w:p>
    <w:sectPr w:rsidR="00D05911" w:rsidRPr="001B3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E43"/>
    <w:rsid w:val="0007472F"/>
    <w:rsid w:val="000A6B14"/>
    <w:rsid w:val="000F6999"/>
    <w:rsid w:val="00134F05"/>
    <w:rsid w:val="00172C18"/>
    <w:rsid w:val="001B3AD4"/>
    <w:rsid w:val="00204F02"/>
    <w:rsid w:val="0024598C"/>
    <w:rsid w:val="00246F31"/>
    <w:rsid w:val="002668D3"/>
    <w:rsid w:val="002A5061"/>
    <w:rsid w:val="00356F55"/>
    <w:rsid w:val="003D0A4E"/>
    <w:rsid w:val="004C4ED0"/>
    <w:rsid w:val="00515E43"/>
    <w:rsid w:val="005467EC"/>
    <w:rsid w:val="00615A7E"/>
    <w:rsid w:val="006727AF"/>
    <w:rsid w:val="00792090"/>
    <w:rsid w:val="0080405F"/>
    <w:rsid w:val="00A04B41"/>
    <w:rsid w:val="00A82501"/>
    <w:rsid w:val="00B34B19"/>
    <w:rsid w:val="00BA4026"/>
    <w:rsid w:val="00BB470F"/>
    <w:rsid w:val="00D05911"/>
    <w:rsid w:val="00E010D2"/>
    <w:rsid w:val="00E566D9"/>
    <w:rsid w:val="00E862F5"/>
    <w:rsid w:val="00EA23A4"/>
    <w:rsid w:val="00EA36B9"/>
    <w:rsid w:val="00ED1E4A"/>
    <w:rsid w:val="00EF2E07"/>
    <w:rsid w:val="00F2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2585F-79FC-492C-AE7D-A743AC4D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5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akshana nandi</dc:creator>
  <cp:keywords/>
  <dc:description/>
  <cp:lastModifiedBy>sulakshana nandi</cp:lastModifiedBy>
  <cp:revision>35</cp:revision>
  <dcterms:created xsi:type="dcterms:W3CDTF">2017-10-06T07:16:00Z</dcterms:created>
  <dcterms:modified xsi:type="dcterms:W3CDTF">2017-10-14T13:20:00Z</dcterms:modified>
</cp:coreProperties>
</file>